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84C" w:rsidRPr="002B398C" w:rsidRDefault="0003684C" w:rsidP="0003684C">
      <w:pPr>
        <w:suppressLineNumbers/>
        <w:rPr>
          <w:rFonts w:ascii="Arial" w:hAnsi="Arial" w:cs="Arial"/>
        </w:rPr>
      </w:pPr>
      <w:r w:rsidRPr="007C0F6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 Table</w:t>
      </w:r>
      <w:r w:rsidRPr="007C0F6D">
        <w:rPr>
          <w:rFonts w:ascii="Arial" w:hAnsi="Arial" w:cs="Arial"/>
          <w:b/>
        </w:rPr>
        <w:t>.</w:t>
      </w:r>
      <w:r w:rsidRPr="00791F83">
        <w:rPr>
          <w:rFonts w:ascii="Arial" w:hAnsi="Arial" w:cs="Arial"/>
          <w:b/>
        </w:rPr>
        <w:t xml:space="preserve"> Annotation of hypermethylated promoter specific genes from DNA methylation array data in ad</w:t>
      </w:r>
      <w:r>
        <w:rPr>
          <w:rFonts w:ascii="Arial" w:hAnsi="Arial" w:cs="Arial"/>
          <w:b/>
        </w:rPr>
        <w:t>ult male mice offspring liver from</w:t>
      </w:r>
      <w:r w:rsidRPr="00791F83">
        <w:rPr>
          <w:rFonts w:ascii="Arial" w:hAnsi="Arial" w:cs="Arial"/>
          <w:b/>
        </w:rPr>
        <w:t xml:space="preserve"> maternal chromium restriction program</w:t>
      </w:r>
      <w:r>
        <w:rPr>
          <w:rFonts w:ascii="Arial" w:hAnsi="Arial" w:cs="Arial"/>
          <w:b/>
        </w:rPr>
        <w:t>ming</w:t>
      </w:r>
      <w:r w:rsidRPr="00791F83">
        <w:rPr>
          <w:rFonts w:ascii="Arial" w:hAnsi="Arial" w:cs="Arial"/>
          <w:b/>
        </w:rPr>
        <w:t xml:space="preserve"> (</w:t>
      </w:r>
      <w:r w:rsidRPr="00791F83">
        <w:rPr>
          <w:rFonts w:ascii="Arial" w:hAnsi="Arial" w:cs="Arial"/>
          <w:b/>
          <w:i/>
        </w:rPr>
        <w:t xml:space="preserve">P </w:t>
      </w:r>
      <w:r w:rsidRPr="00791F83">
        <w:rPr>
          <w:rFonts w:ascii="Arial" w:hAnsi="Arial" w:cs="Arial"/>
          <w:b/>
        </w:rPr>
        <w:t>value&lt;0.01)</w:t>
      </w:r>
      <w:r>
        <w:rPr>
          <w:rFonts w:ascii="Arial" w:hAnsi="Arial" w:cs="Arial"/>
          <w:b/>
        </w:rPr>
        <w:t>.</w:t>
      </w:r>
    </w:p>
    <w:tbl>
      <w:tblPr>
        <w:tblStyle w:val="a5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1476"/>
        <w:gridCol w:w="935"/>
        <w:gridCol w:w="6458"/>
        <w:gridCol w:w="1276"/>
        <w:gridCol w:w="1985"/>
      </w:tblGrid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Term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Term number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Count</w:t>
            </w:r>
          </w:p>
        </w:tc>
        <w:tc>
          <w:tcPr>
            <w:tcW w:w="6458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genes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BB6633">
              <w:rPr>
                <w:rFonts w:ascii="Arial" w:hAnsi="Arial" w:cs="Arial"/>
                <w:i/>
              </w:rPr>
              <w:t>P</w:t>
            </w:r>
            <w:r w:rsidRPr="002B398C">
              <w:rPr>
                <w:rFonts w:ascii="Arial" w:hAnsi="Arial" w:cs="Arial"/>
              </w:rPr>
              <w:t xml:space="preserve"> value 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old enrichment</w:t>
            </w:r>
          </w:p>
        </w:tc>
      </w:tr>
      <w:tr w:rsidR="0003684C" w:rsidRPr="002B398C" w:rsidTr="00BB6824">
        <w:tc>
          <w:tcPr>
            <w:tcW w:w="14034" w:type="dxa"/>
            <w:gridSpan w:val="6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Biological process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secretion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46903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Pldn, Exoc8, Hps1, Rims2, Amn, Lnpep, Trim36, Syn1, Trim9, Stxbp5, Pou2f2, Rapgef4, Trp73, Pcsk4, Cacna1b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7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6350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RNA processing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6396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Dhx8, Rpp25, Strap, Magoh, Lsm7, Rrp9, Fdxacb1, Wdr83, Ddx56, Ctu1, Plrg1, Rod1, Larp7, Cdc40, Nudt21, U2af1, Khsrp, Srrm1, Snrnp70, Rbm25, Snrnp25, Luc7l3, Ddx5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0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0433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mRNA metabolic process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16071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Dhx8, Strap, Magoh, Lsm7, Wdr83, Plrg1, Dnajb11, Rod1, Cdc40, Nudt21, U2af1, Khsrp, Mex3d, Srrm1, Snrnp70, Rbm25, Snrnp25, Luc7l3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1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3139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mRNA processing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6397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Dhx8, Strap, Magoh, Lsm7, Wdr83, Plrg1, Rod1, Cdc40, Nudt21, Khsrp, U2af1, Srrm1, Snrnp70, Rbm25, Luc7l3, Snrnp25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2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3708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macromolecule catabolic process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9057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Lsm7, Usp4, Senp8, Dnase1l2, Ube2r2, Akt1, Lnpep, Fbxw7, Ppp2cb, Fbxo42, Ube2d1, Ufd1l, Magoh, Mul1, March6, Brap, March1, Senp3, Pja1, Cblc, Uhrf1, Trim36, Huwe1, Mib2, Med8, Mex3d, Spopl, Asb7, Rnf11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6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7215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RNA splicing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8380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Wdr83, Dhx8, Plrg1, Strap, Magoh, Cdc40, Lsm7, U2af1, Khsrp, Srrm1, Snrnp70, Snrnp25, Luc7l3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8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5109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cellular macromolecule catabolic process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44265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Lsm7, Usp4, Senp8, Dnase1l2, Ube2r2, Fbxw7, Ppp2cb, Fbxo42, Ube2d1, Ufd1l, Magoh, Mul1, March6, Brap, March1, Senp3, Pja1, Cblc, Uhrf1, Trim36, Huwe1, Mib2, Med8, Mex3d, Spopl, Asb7, Rnf11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8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7212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secretion by cell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32940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Pldn, Trim36, Syn1, Exoc8, Trim9, Stxbp5, Pou2f2, Hps1, Rapgef4, Rims2, Pcsk4, Cacna1b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6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504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lastRenderedPageBreak/>
              <w:t>protein catabolic process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30163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Usp4, Senp8, Ube2r2, Akt1, Lnpep, Fbxw7, Ppp2cb, Fbxo42, Ube2d1, Ufd1l, Mul1, March6, Brap, March1, Pja1, Cblc, Senp3, Uhrf1, Trim36, Huwe1, Mib2, Med8, Spopl, Asb7, Rnf11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2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7456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transcription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6350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Mms19, Ppara, Jdp2, Sox21, Zfp41, Arid4b, Maf1, Bhlha15, Olig2, Myst2, Scrt1, Rbpjl, Zfp518b, Zfp553, Rbbp4, Eomes, Ncoa7, Arntl, Cobra1, Hoxc12, Uhrf1, Med8, Zglp1, Khsrp, Mga, Tgif1, Zzz3, Trp73, Supt6h, Litaf, Sox7, Cic, Tcfe3, Dido1, Pou2f2, Per2, Lhx4, Leo1, Rqcd1, Gtf3c2, Nr1h4, Ewsr1, Nat14, Ssrp1, Creb1, Zfp672, Neurog1, Phf12, Tead3, Notch3, Nrf1, Hnrnpul1, Zfp773, Sp5, Irf1, Pprc1, Irf3, Rbpj, Zfp202, Zbtb1, Vps25, Klf3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7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3583</w:t>
            </w:r>
          </w:p>
        </w:tc>
      </w:tr>
      <w:tr w:rsidR="0003684C" w:rsidRPr="002B398C" w:rsidTr="00BB6824">
        <w:tc>
          <w:tcPr>
            <w:tcW w:w="14034" w:type="dxa"/>
            <w:gridSpan w:val="6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</w:rPr>
            </w:pPr>
            <w:r w:rsidRPr="00583C7B">
              <w:rPr>
                <w:rFonts w:ascii="Arial" w:hAnsi="Arial" w:cs="Arial"/>
                <w:i/>
              </w:rPr>
              <w:t>Cellular Components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microtubule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5874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Kif24, Haus2, Neil2, Katnb1, Birc5, Ptpn20, Kif9, Cenpj, Tubgcp3, Kif1b, Appbp2, Gm16517, Kif21a, Tubb1, Katnal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6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5128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spliceosome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5681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Wdr83, Dhx8, Plrg1, Strap, Magoh, Cdc40, U2af1, Srrm1, Snrnp70, Snrnp25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6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3.2424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ribonucleoprotein complex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30529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Dhx8, Rpl18, Noc4l, Strap, Magoh, Lsm7, Rps15a, Rrp9, Rpl28, Wdr83, Rps28, Plrg1, Hnrnpul1, Larp7, Cdc40, Rps15, U2af1, Srrm1, Dazl, Snrnp70, Rps21, Snrnp25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5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9145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spindle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5819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9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Akt1, Tubgcp3, Haus2, Neil2, Ppp2cb, Katnb1, Birc5, Racgap1, Lats2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6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3.3197</w:t>
            </w:r>
          </w:p>
        </w:tc>
      </w:tr>
      <w:tr w:rsidR="0003684C" w:rsidRPr="002B398C" w:rsidTr="00BB6824">
        <w:tc>
          <w:tcPr>
            <w:tcW w:w="14034" w:type="dxa"/>
            <w:gridSpan w:val="6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</w:rPr>
            </w:pPr>
            <w:r w:rsidRPr="00583C7B">
              <w:rPr>
                <w:rFonts w:ascii="Arial" w:hAnsi="Arial" w:cs="Arial"/>
                <w:i/>
              </w:rPr>
              <w:t>Molecular Function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zinc ion binding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8270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 xml:space="preserve">Ppara, Solh, Zbtb34, Zfp41, Helz, Mmp23, Lnpep, Dgcr2, Trim9, Nsmce1, U2af1, Scrt1, Myst2, Nt5e, Zfp518b, Zfp553, Neil2, Brap, Zbtb25, Hagh, Pja1, Uhrf1, Trim36, Taf15, Zfp280b, Mib2, Zglp1, Zzz3, Trp73, Zadh2, Adam12, Adamts18, Prkcz, Zfand3, Adamts19, Zbtb10, Amz2, Rims2, Myo9a, Dido1, Plagl1, Ace, Trim68, Lhx4, </w:t>
            </w:r>
            <w:r w:rsidRPr="00583C7B">
              <w:rPr>
                <w:rFonts w:ascii="Arial" w:hAnsi="Arial" w:cs="Arial"/>
                <w:i/>
                <w:color w:val="000000"/>
              </w:rPr>
              <w:lastRenderedPageBreak/>
              <w:t>Rbm27, Nr1h4, Ewsr1, Recql4, Zmym3, Zfp672, Mul1, Trim25, Birc5, Phf12, March6, Racgap1, Dnpep, March1, Msl2, Cblc, Adam1b, S100b, Zfp773, Sp5, Dpm1, Mex3d, Cars2, Cit, Zbtb1, Zfp202, Klf3, Rnf11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.0028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3855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cytoskeletal protein binding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08092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Mtss1, Maea, Tnnc1, Wasf1, Neil2, Vil1, Birc5, Fhdc1, Racgap1, Cenpj, Myo9a, Farp1, Rab11fip5, Kif1b, S100b, Syn1, Mib2, Capg, Appbp2, Myo5c, Snta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2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0549</w:t>
            </w:r>
          </w:p>
        </w:tc>
      </w:tr>
      <w:tr w:rsidR="0003684C" w:rsidRPr="002B398C" w:rsidTr="00BB6824">
        <w:tc>
          <w:tcPr>
            <w:tcW w:w="1904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transition metal ion binding</w:t>
            </w:r>
          </w:p>
        </w:tc>
        <w:tc>
          <w:tcPr>
            <w:tcW w:w="1476" w:type="dxa"/>
          </w:tcPr>
          <w:p w:rsidR="0003684C" w:rsidRPr="002B398C" w:rsidRDefault="0003684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GO:0046914</w:t>
            </w:r>
          </w:p>
        </w:tc>
        <w:tc>
          <w:tcPr>
            <w:tcW w:w="93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6458" w:type="dxa"/>
          </w:tcPr>
          <w:p w:rsidR="0003684C" w:rsidRPr="00583C7B" w:rsidRDefault="0003684C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Ppara, Solh, Zbtb34, Zfp41, Nup188, Helz, Mmp23, Lnpep, Ndufs7, Dgcr2, Trim9, Nsmce1, P4ha3, U2af1, Scrt1, Myst2, Nt5e, Zfp518b, Zfp553, Leprel2, Neil2, Cyp26a1, Brap, Zbtb25, Ogfod1, Hagh, Pja1, Uhrf1, Ado, Trim36, Taf15, Zfp280b, Ppm1k, Mib2, Zglp1, Zzz3, Trp73, Zadh2, Adam12, Adamts18, Prkcz, Zfand3, Adamts19, Zbtb10, Amz2, Rrm2b, Rims2, Dido1, Myo9a, Plagl1, Ace, Trim68, Ppp2cb, Lhx4, Rbm27, Ewsr1, Nr1h4, Cyp19a1, Recql4, Scd1, Zmym3, Mul1, Zfp672, Birc5, Trim25, Phf12, March6, Racgap1, Dnpep, March1, Msl2, Cblc, Cyp2a22, S100b, Adam1b, Zfp773, Sp5, Dpm1, Mex3d, Cars2, Cit, Zbtb1, Zfp202, Klf3, Rnf111</w:t>
            </w:r>
          </w:p>
        </w:tc>
        <w:tc>
          <w:tcPr>
            <w:tcW w:w="1276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0</w:t>
            </w:r>
          </w:p>
        </w:tc>
        <w:tc>
          <w:tcPr>
            <w:tcW w:w="1985" w:type="dxa"/>
          </w:tcPr>
          <w:p w:rsidR="0003684C" w:rsidRPr="002B398C" w:rsidRDefault="0003684C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1.3203</w:t>
            </w:r>
          </w:p>
        </w:tc>
      </w:tr>
    </w:tbl>
    <w:p w:rsidR="006A4D26" w:rsidRDefault="00F87CDC">
      <w:bookmarkStart w:id="0" w:name="_GoBack"/>
      <w:bookmarkEnd w:id="0"/>
    </w:p>
    <w:sectPr w:rsidR="006A4D26" w:rsidSect="000368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CDC" w:rsidRDefault="00F87CDC" w:rsidP="0003684C">
      <w:r>
        <w:separator/>
      </w:r>
    </w:p>
  </w:endnote>
  <w:endnote w:type="continuationSeparator" w:id="0">
    <w:p w:rsidR="00F87CDC" w:rsidRDefault="00F87CDC" w:rsidP="00036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CDC" w:rsidRDefault="00F87CDC" w:rsidP="0003684C">
      <w:r>
        <w:separator/>
      </w:r>
    </w:p>
  </w:footnote>
  <w:footnote w:type="continuationSeparator" w:id="0">
    <w:p w:rsidR="00F87CDC" w:rsidRDefault="00F87CDC" w:rsidP="00036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FD5"/>
    <w:rsid w:val="0003684C"/>
    <w:rsid w:val="00603FD5"/>
    <w:rsid w:val="00E87CE0"/>
    <w:rsid w:val="00F87CDC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CE38F8-A517-48AB-81A0-AFDE1AC2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8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84C"/>
    <w:rPr>
      <w:sz w:val="18"/>
      <w:szCs w:val="18"/>
    </w:rPr>
  </w:style>
  <w:style w:type="table" w:styleId="a5">
    <w:name w:val="Table Grid"/>
    <w:basedOn w:val="a1"/>
    <w:uiPriority w:val="39"/>
    <w:rsid w:val="00036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44:00Z</dcterms:created>
  <dcterms:modified xsi:type="dcterms:W3CDTF">2016-12-29T01:44:00Z</dcterms:modified>
</cp:coreProperties>
</file>